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A0B" w:rsidRPr="000548AE" w:rsidRDefault="000548A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l Table 1</w:t>
      </w:r>
      <w:r w:rsidRPr="008F13AA">
        <w:rPr>
          <w:rFonts w:ascii="Times New Roman" w:hAnsi="Times New Roman" w:cs="Times New Roman"/>
        </w:rPr>
        <w:t>a.</w:t>
      </w:r>
      <w:proofErr w:type="gramEnd"/>
      <w:r w:rsidRPr="008F13AA">
        <w:rPr>
          <w:rFonts w:ascii="Times New Roman" w:hAnsi="Times New Roman" w:cs="Times New Roman"/>
        </w:rPr>
        <w:t xml:space="preserve"> </w:t>
      </w:r>
      <w:proofErr w:type="gramStart"/>
      <w:r w:rsidRPr="008F13AA">
        <w:rPr>
          <w:rFonts w:ascii="Times New Roman" w:hAnsi="Times New Roman" w:cs="Times New Roman"/>
        </w:rPr>
        <w:t>Joint peak locations and posterior probabilities for 25 models in L-mode IMa2.</w:t>
      </w:r>
      <w:proofErr w:type="gramEnd"/>
      <w:r w:rsidRPr="008F13AA">
        <w:rPr>
          <w:rFonts w:ascii="Times New Roman" w:hAnsi="Times New Roman" w:cs="Times New Roman"/>
        </w:rPr>
        <w:t xml:space="preserve"> P-values obtained using 2LLR as Chi-Square statistic. Bold models were not rejected following LLR tests.</w:t>
      </w:r>
    </w:p>
    <w:tbl>
      <w:tblPr>
        <w:tblW w:w="12215" w:type="dxa"/>
        <w:tblLook w:val="04A0" w:firstRow="1" w:lastRow="0" w:firstColumn="1" w:lastColumn="0" w:noHBand="0" w:noVBand="1"/>
      </w:tblPr>
      <w:tblGrid>
        <w:gridCol w:w="963"/>
        <w:gridCol w:w="960"/>
        <w:gridCol w:w="960"/>
        <w:gridCol w:w="520"/>
        <w:gridCol w:w="996"/>
        <w:gridCol w:w="960"/>
        <w:gridCol w:w="996"/>
        <w:gridCol w:w="1156"/>
        <w:gridCol w:w="1276"/>
        <w:gridCol w:w="1156"/>
        <w:gridCol w:w="1156"/>
        <w:gridCol w:w="1116"/>
      </w:tblGrid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Model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log(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#term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F13A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L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ES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q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m0&gt;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m1&gt;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5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0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86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.1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95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6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4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7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2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5.39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5.3945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14185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7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1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07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.46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26903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5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40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0.5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49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6.8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356835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6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6.2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14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3679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5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09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.07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2.07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0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95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756684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7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.0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4.019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0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19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1902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118541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9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8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9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69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4.69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.54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14721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5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09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.07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2.07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0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95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953134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7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.57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10.57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07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ind w:left="-1663" w:hanging="9673"/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5745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5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9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42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0.5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4299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6.86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342246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9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7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3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36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1.3693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25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3.2536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28653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9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8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75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4.7595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24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14824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5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9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42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0.5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4299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6.86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636991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52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50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4.5043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8643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5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0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12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9.3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9.3729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6.23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303443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9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8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2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.14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100.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58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3.5898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1435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5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.5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100.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9706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8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5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67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3.368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86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6734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1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7.46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6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6.006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2548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8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5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1.6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6.88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6.880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6.8809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3.01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74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07566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9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1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39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3.39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3.3904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4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422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23077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9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9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5.17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5.179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5.1795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3.6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21462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-8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5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6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3.49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3.497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3.4971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88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3AA">
              <w:rPr>
                <w:rFonts w:ascii="Times New Roman" w:eastAsia="Times New Roman" w:hAnsi="Times New Roman" w:cs="Times New Roman"/>
                <w:b/>
                <w:bCs/>
              </w:rPr>
              <w:t>0.144246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-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6.15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6.155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6.1552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[0.000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006285</w:t>
            </w:r>
          </w:p>
        </w:tc>
      </w:tr>
      <w:tr w:rsidR="000548AE" w:rsidRPr="008F13AA" w:rsidTr="000548A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8AE" w:rsidRPr="008F13AA" w:rsidRDefault="000548AE" w:rsidP="000548AE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0548AE" w:rsidRDefault="000548AE" w:rsidP="007C1088">
      <w:bookmarkStart w:id="0" w:name="_GoBack"/>
      <w:bookmarkEnd w:id="0"/>
    </w:p>
    <w:sectPr w:rsidR="000548AE" w:rsidSect="000548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8AE"/>
    <w:rsid w:val="000548AE"/>
    <w:rsid w:val="00205A0B"/>
    <w:rsid w:val="006A74DD"/>
    <w:rsid w:val="00740CD5"/>
    <w:rsid w:val="00774F07"/>
    <w:rsid w:val="007C1088"/>
    <w:rsid w:val="008F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8AE"/>
    <w:rPr>
      <w:rFonts w:ascii="Cambria" w:eastAsia="Cambria" w:hAnsi="Cambria" w:cs="Cambria"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8AE"/>
    <w:rPr>
      <w:rFonts w:ascii="Cambria" w:eastAsia="Cambria" w:hAnsi="Cambria" w:cs="Cambria"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F</dc:creator>
  <cp:lastModifiedBy>Usuario</cp:lastModifiedBy>
  <cp:revision>2</cp:revision>
  <dcterms:created xsi:type="dcterms:W3CDTF">2016-09-19T15:55:00Z</dcterms:created>
  <dcterms:modified xsi:type="dcterms:W3CDTF">2016-09-19T15:55:00Z</dcterms:modified>
</cp:coreProperties>
</file>